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080A" w:rsidRDefault="007A080A" w:rsidP="007A080A">
      <w:pPr>
        <w:pStyle w:val="Kop1"/>
        <w:rPr>
          <w:lang w:val="en-US"/>
        </w:rPr>
      </w:pPr>
      <w:r w:rsidRPr="00C357E4">
        <w:rPr>
          <w:lang w:val="en-US"/>
        </w:rPr>
        <w:t xml:space="preserve">Supplementary table </w:t>
      </w:r>
      <w:r>
        <w:rPr>
          <w:lang w:val="en-US"/>
        </w:rPr>
        <w:t>S</w:t>
      </w:r>
      <w:r w:rsidR="007243B6">
        <w:rPr>
          <w:lang w:val="en-US"/>
        </w:rPr>
        <w:t>6</w:t>
      </w:r>
      <w:r>
        <w:rPr>
          <w:lang w:val="en-US"/>
        </w:rPr>
        <w:t xml:space="preserve"> A - </w:t>
      </w:r>
      <w:r w:rsidRPr="00777C49">
        <w:rPr>
          <w:lang w:val="en-US"/>
        </w:rPr>
        <w:t>UNIVARIATE ANALYSES: Combined ≥1 unintentional drug discrepancy medication at admission vs medication at discharge and a PE introduced during hospitalization</w:t>
      </w:r>
    </w:p>
    <w:p w:rsidR="007A080A" w:rsidRPr="00777C49" w:rsidRDefault="007A080A" w:rsidP="007A080A">
      <w:pPr>
        <w:rPr>
          <w:lang w:val="en-US"/>
        </w:rPr>
      </w:pPr>
    </w:p>
    <w:tbl>
      <w:tblPr>
        <w:tblW w:w="14851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20"/>
        <w:gridCol w:w="1120"/>
        <w:gridCol w:w="920"/>
        <w:gridCol w:w="920"/>
        <w:gridCol w:w="530"/>
        <w:gridCol w:w="641"/>
      </w:tblGrid>
      <w:tr w:rsidR="007A080A" w:rsidRPr="004C07AE" w:rsidTr="006665AE">
        <w:trPr>
          <w:trHeight w:val="300"/>
        </w:trPr>
        <w:tc>
          <w:tcPr>
            <w:tcW w:w="1072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Variable</w:t>
            </w:r>
          </w:p>
        </w:tc>
        <w:tc>
          <w:tcPr>
            <w:tcW w:w="11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Group</w:t>
            </w:r>
          </w:p>
        </w:tc>
        <w:tc>
          <w:tcPr>
            <w:tcW w:w="92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0B5AC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</w:tr>
      <w:tr w:rsidR="007A080A" w:rsidRPr="004C07AE" w:rsidTr="006665AE">
        <w:trPr>
          <w:trHeight w:val="315"/>
        </w:trPr>
        <w:tc>
          <w:tcPr>
            <w:tcW w:w="1072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A080A" w:rsidRPr="004C07AE" w:rsidRDefault="007A080A" w:rsidP="006665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080A" w:rsidRPr="000B5AC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  <w:r w:rsidRPr="000B5AC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>p-valu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OR*</w:t>
            </w:r>
          </w:p>
        </w:tc>
        <w:tc>
          <w:tcPr>
            <w:tcW w:w="1171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95% CI</w:t>
            </w:r>
          </w:p>
        </w:tc>
      </w:tr>
      <w:tr w:rsidR="007A080A" w:rsidRPr="004C07AE" w:rsidTr="006665AE">
        <w:trPr>
          <w:trHeight w:val="300"/>
        </w:trPr>
        <w:tc>
          <w:tcPr>
            <w:tcW w:w="10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Gender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ale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A080A" w:rsidRPr="000B5AC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0B5A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,9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96</w:t>
            </w: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36</w:t>
            </w:r>
          </w:p>
        </w:tc>
        <w:tc>
          <w:tcPr>
            <w:tcW w:w="64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,54</w:t>
            </w:r>
          </w:p>
        </w:tc>
      </w:tr>
      <w:tr w:rsidR="007A080A" w:rsidRPr="004C07AE" w:rsidTr="006665AE">
        <w:trPr>
          <w:trHeight w:val="300"/>
        </w:trPr>
        <w:tc>
          <w:tcPr>
            <w:tcW w:w="10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7A080A" w:rsidRPr="004C07AE" w:rsidRDefault="007A080A" w:rsidP="006665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Female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0B5AC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</w:tr>
      <w:tr w:rsidR="007A080A" w:rsidRPr="004C07AE" w:rsidTr="006665AE">
        <w:trPr>
          <w:trHeight w:val="300"/>
        </w:trPr>
        <w:tc>
          <w:tcPr>
            <w:tcW w:w="10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Living situation prior to COVID-19 - hospitalization - at home without professional care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A080A" w:rsidRPr="000B5AC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  <w:r w:rsidRPr="000B5AC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>0,00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,9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60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9,20</w:t>
            </w:r>
          </w:p>
        </w:tc>
      </w:tr>
      <w:tr w:rsidR="007A080A" w:rsidRPr="004C07AE" w:rsidTr="006665AE">
        <w:trPr>
          <w:trHeight w:val="300"/>
        </w:trPr>
        <w:tc>
          <w:tcPr>
            <w:tcW w:w="10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7A080A" w:rsidRPr="004C07AE" w:rsidRDefault="007A080A" w:rsidP="006665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0B5AC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</w:tr>
      <w:tr w:rsidR="007A080A" w:rsidRPr="004C07AE" w:rsidTr="006665AE">
        <w:trPr>
          <w:trHeight w:val="300"/>
        </w:trPr>
        <w:tc>
          <w:tcPr>
            <w:tcW w:w="10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Transferred from another hospital to Amsterdam UMC location VUmc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A080A" w:rsidRPr="000B5AC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0B5A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,11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,20</w:t>
            </w: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84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,77</w:t>
            </w:r>
          </w:p>
        </w:tc>
      </w:tr>
      <w:tr w:rsidR="007A080A" w:rsidRPr="004C07AE" w:rsidTr="006665AE">
        <w:trPr>
          <w:trHeight w:val="300"/>
        </w:trPr>
        <w:tc>
          <w:tcPr>
            <w:tcW w:w="10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7A080A" w:rsidRPr="004C07AE" w:rsidRDefault="007A080A" w:rsidP="006665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0B5AC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</w:tr>
      <w:tr w:rsidR="007A080A" w:rsidRPr="004C07AE" w:rsidTr="006665AE">
        <w:trPr>
          <w:trHeight w:val="300"/>
        </w:trPr>
        <w:tc>
          <w:tcPr>
            <w:tcW w:w="10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Admitted directly at ICU at admission at admission at Amsterdam UMC - location VUmc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A080A" w:rsidRPr="000B5AC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  <w:r w:rsidRPr="000B5AC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>0,00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,51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,03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4,96</w:t>
            </w:r>
          </w:p>
        </w:tc>
      </w:tr>
      <w:tr w:rsidR="007A080A" w:rsidRPr="004C07AE" w:rsidTr="006665AE">
        <w:trPr>
          <w:trHeight w:val="300"/>
        </w:trPr>
        <w:tc>
          <w:tcPr>
            <w:tcW w:w="10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7A080A" w:rsidRPr="004C07AE" w:rsidRDefault="007A080A" w:rsidP="006665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0B5AC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</w:tr>
      <w:tr w:rsidR="007A080A" w:rsidRPr="004C07AE" w:rsidTr="006665AE">
        <w:trPr>
          <w:trHeight w:val="300"/>
        </w:trPr>
        <w:tc>
          <w:tcPr>
            <w:tcW w:w="10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moker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A080A" w:rsidRPr="000B5AC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0B5A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,12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,63</w:t>
            </w: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67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9,71</w:t>
            </w:r>
          </w:p>
        </w:tc>
      </w:tr>
      <w:tr w:rsidR="007A080A" w:rsidRPr="004C07AE" w:rsidTr="006665AE">
        <w:trPr>
          <w:trHeight w:val="300"/>
        </w:trPr>
        <w:tc>
          <w:tcPr>
            <w:tcW w:w="10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7A080A" w:rsidRPr="004C07AE" w:rsidRDefault="007A080A" w:rsidP="006665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0B5AC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</w:tr>
      <w:tr w:rsidR="007A080A" w:rsidRPr="004C07AE" w:rsidTr="006665AE">
        <w:trPr>
          <w:trHeight w:val="300"/>
        </w:trPr>
        <w:tc>
          <w:tcPr>
            <w:tcW w:w="10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morbidity Hypertension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A080A" w:rsidRPr="000B5AC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0B5A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,36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55</w:t>
            </w: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60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,97</w:t>
            </w:r>
          </w:p>
        </w:tc>
      </w:tr>
      <w:tr w:rsidR="007A080A" w:rsidRPr="004C07AE" w:rsidTr="006665AE">
        <w:trPr>
          <w:trHeight w:val="300"/>
        </w:trPr>
        <w:tc>
          <w:tcPr>
            <w:tcW w:w="10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7A080A" w:rsidRPr="004C07AE" w:rsidRDefault="007A080A" w:rsidP="006665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0B5AC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</w:tr>
      <w:tr w:rsidR="007A080A" w:rsidRPr="004C07AE" w:rsidTr="006665AE">
        <w:trPr>
          <w:trHeight w:val="300"/>
        </w:trPr>
        <w:tc>
          <w:tcPr>
            <w:tcW w:w="10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morbidity Diabetes Mellitus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A080A" w:rsidRPr="000B5AC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0B5A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,07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,77</w:t>
            </w: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90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,46</w:t>
            </w:r>
          </w:p>
        </w:tc>
      </w:tr>
      <w:tr w:rsidR="007A080A" w:rsidRPr="004C07AE" w:rsidTr="006665AE">
        <w:trPr>
          <w:trHeight w:val="300"/>
        </w:trPr>
        <w:tc>
          <w:tcPr>
            <w:tcW w:w="10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7A080A" w:rsidRPr="004C07AE" w:rsidRDefault="007A080A" w:rsidP="006665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0B5AC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</w:tr>
      <w:tr w:rsidR="007A080A" w:rsidRPr="004C07AE" w:rsidTr="006665AE">
        <w:trPr>
          <w:trHeight w:val="300"/>
        </w:trPr>
        <w:tc>
          <w:tcPr>
            <w:tcW w:w="10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morbidity Coronary Artery Diseases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A080A" w:rsidRPr="000B5AC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0B5A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,07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</w:tr>
      <w:tr w:rsidR="007A080A" w:rsidRPr="004C07AE" w:rsidTr="006665AE">
        <w:trPr>
          <w:trHeight w:val="300"/>
        </w:trPr>
        <w:tc>
          <w:tcPr>
            <w:tcW w:w="10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7A080A" w:rsidRPr="004C07AE" w:rsidRDefault="007A080A" w:rsidP="006665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0B5AC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</w:tr>
      <w:tr w:rsidR="007A080A" w:rsidRPr="004C07AE" w:rsidTr="006665AE">
        <w:trPr>
          <w:trHeight w:val="300"/>
        </w:trPr>
        <w:tc>
          <w:tcPr>
            <w:tcW w:w="10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morbidity Asthma / COPD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A080A" w:rsidRPr="000B5AC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  <w:r w:rsidRPr="000B5AC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>0,01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,29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50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8,64</w:t>
            </w:r>
          </w:p>
        </w:tc>
      </w:tr>
      <w:tr w:rsidR="007A080A" w:rsidRPr="004C07AE" w:rsidTr="006665AE">
        <w:trPr>
          <w:trHeight w:val="300"/>
        </w:trPr>
        <w:tc>
          <w:tcPr>
            <w:tcW w:w="10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7A080A" w:rsidRPr="004C07AE" w:rsidRDefault="007A080A" w:rsidP="006665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0B5AC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</w:tr>
      <w:tr w:rsidR="007A080A" w:rsidRPr="004C07AE" w:rsidTr="006665AE">
        <w:trPr>
          <w:trHeight w:val="300"/>
        </w:trPr>
        <w:tc>
          <w:tcPr>
            <w:tcW w:w="10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ICU admission during hospitalization at Amsterdam UMC - location VUmc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A080A" w:rsidRPr="000B5AC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  <w:r w:rsidRPr="000B5AC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>0,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,04</w:t>
            </w: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,2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6,25</w:t>
            </w:r>
          </w:p>
        </w:tc>
      </w:tr>
      <w:tr w:rsidR="007A080A" w:rsidRPr="004C07AE" w:rsidTr="006665AE">
        <w:trPr>
          <w:trHeight w:val="300"/>
        </w:trPr>
        <w:tc>
          <w:tcPr>
            <w:tcW w:w="10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7A080A" w:rsidRPr="004C07AE" w:rsidRDefault="007A080A" w:rsidP="006665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0B5AC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</w:tr>
      <w:tr w:rsidR="007A080A" w:rsidRPr="004C07AE" w:rsidTr="006665AE">
        <w:trPr>
          <w:trHeight w:val="300"/>
        </w:trPr>
        <w:tc>
          <w:tcPr>
            <w:tcW w:w="10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ICU admission from clinical ward of Amsterdam UMC - location VUmc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A080A" w:rsidRPr="000B5AC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0B5A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,38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80</w:t>
            </w: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48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,74</w:t>
            </w:r>
          </w:p>
        </w:tc>
      </w:tr>
      <w:tr w:rsidR="007A080A" w:rsidRPr="004C07AE" w:rsidTr="006665AE">
        <w:trPr>
          <w:trHeight w:val="300"/>
        </w:trPr>
        <w:tc>
          <w:tcPr>
            <w:tcW w:w="10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7A080A" w:rsidRPr="004C07AE" w:rsidRDefault="007A080A" w:rsidP="006665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0B5AC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</w:tr>
      <w:tr w:rsidR="007A080A" w:rsidRPr="004C07AE" w:rsidTr="006665AE">
        <w:trPr>
          <w:trHeight w:val="300"/>
        </w:trPr>
        <w:tc>
          <w:tcPr>
            <w:tcW w:w="10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Intubated at ICU admission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A080A" w:rsidRPr="000B5AC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  <w:r w:rsidRPr="000B5AC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>0,00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,92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86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3,02</w:t>
            </w:r>
          </w:p>
        </w:tc>
      </w:tr>
      <w:tr w:rsidR="007A080A" w:rsidRPr="004C07AE" w:rsidTr="006665AE">
        <w:trPr>
          <w:trHeight w:val="300"/>
        </w:trPr>
        <w:tc>
          <w:tcPr>
            <w:tcW w:w="10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7A080A" w:rsidRPr="004C07AE" w:rsidRDefault="007A080A" w:rsidP="006665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0B5AC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</w:tr>
      <w:tr w:rsidR="007A080A" w:rsidRPr="004C07AE" w:rsidTr="006665AE">
        <w:trPr>
          <w:trHeight w:val="300"/>
        </w:trPr>
        <w:tc>
          <w:tcPr>
            <w:tcW w:w="10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Renal replacement therapy at ICU admission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A080A" w:rsidRPr="000B5AC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0B5A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,23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</w:tr>
      <w:tr w:rsidR="007A080A" w:rsidRPr="004C07AE" w:rsidTr="006665AE">
        <w:trPr>
          <w:trHeight w:val="300"/>
        </w:trPr>
        <w:tc>
          <w:tcPr>
            <w:tcW w:w="10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7A080A" w:rsidRPr="004C07AE" w:rsidRDefault="007A080A" w:rsidP="006665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0B5AC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</w:tr>
      <w:tr w:rsidR="007A080A" w:rsidRPr="004C07AE" w:rsidTr="006665AE">
        <w:trPr>
          <w:trHeight w:val="300"/>
        </w:trPr>
        <w:tc>
          <w:tcPr>
            <w:tcW w:w="10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Developed pulmonary embolisms during hospitalization at Amsterdam UMC - location VUmc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A080A" w:rsidRPr="000B5AC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  <w:r w:rsidRPr="000B5AC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>0,01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,0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37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1,71</w:t>
            </w:r>
          </w:p>
        </w:tc>
      </w:tr>
      <w:tr w:rsidR="007A080A" w:rsidRPr="004C07AE" w:rsidTr="006665AE">
        <w:trPr>
          <w:trHeight w:val="300"/>
        </w:trPr>
        <w:tc>
          <w:tcPr>
            <w:tcW w:w="10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7A080A" w:rsidRPr="004C07AE" w:rsidRDefault="007A080A" w:rsidP="006665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0B5AC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</w:tr>
      <w:tr w:rsidR="007A080A" w:rsidRPr="004C07AE" w:rsidTr="006665AE">
        <w:trPr>
          <w:trHeight w:val="300"/>
        </w:trPr>
        <w:tc>
          <w:tcPr>
            <w:tcW w:w="10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Developed delirium during hospitalization at Amsterdam UMC - location VUmc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A080A" w:rsidRPr="000B5AC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  <w:r w:rsidRPr="000B5AC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>0,01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,39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23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9,32</w:t>
            </w:r>
          </w:p>
        </w:tc>
      </w:tr>
      <w:tr w:rsidR="007A080A" w:rsidRPr="004C07AE" w:rsidTr="006665AE">
        <w:trPr>
          <w:trHeight w:val="300"/>
        </w:trPr>
        <w:tc>
          <w:tcPr>
            <w:tcW w:w="10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7A080A" w:rsidRPr="004C07AE" w:rsidRDefault="007A080A" w:rsidP="006665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0B5AC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</w:tr>
      <w:tr w:rsidR="007A080A" w:rsidRPr="004C07AE" w:rsidTr="006665AE">
        <w:trPr>
          <w:trHeight w:val="300"/>
        </w:trPr>
        <w:tc>
          <w:tcPr>
            <w:tcW w:w="10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Proven infection other than SARS-CoV-2 during hospitalization at Amsterdam UMC - location VUmc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A080A" w:rsidRPr="000B5AC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  <w:r w:rsidRPr="000B5AC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>0,02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,29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18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5,62</w:t>
            </w:r>
          </w:p>
        </w:tc>
      </w:tr>
      <w:tr w:rsidR="007A080A" w:rsidRPr="004C07AE" w:rsidTr="006665AE">
        <w:trPr>
          <w:trHeight w:val="300"/>
        </w:trPr>
        <w:tc>
          <w:tcPr>
            <w:tcW w:w="10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7A080A" w:rsidRPr="004C07AE" w:rsidRDefault="007A080A" w:rsidP="006665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0B5AC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</w:tr>
      <w:tr w:rsidR="007A080A" w:rsidRPr="004C07AE" w:rsidTr="006665AE">
        <w:trPr>
          <w:trHeight w:val="300"/>
        </w:trPr>
        <w:tc>
          <w:tcPr>
            <w:tcW w:w="10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Medication reconciliation at admission performed accordingly to the standard of care at Amsterdam UMC - location VUmc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A080A" w:rsidRPr="000B5AC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0B5A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,11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</w:tr>
      <w:tr w:rsidR="007A080A" w:rsidRPr="004C07AE" w:rsidTr="006665AE">
        <w:trPr>
          <w:trHeight w:val="300"/>
        </w:trPr>
        <w:tc>
          <w:tcPr>
            <w:tcW w:w="10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7A080A" w:rsidRPr="004C07AE" w:rsidRDefault="007A080A" w:rsidP="006665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0B5AC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</w:tr>
      <w:tr w:rsidR="007A080A" w:rsidRPr="004C07AE" w:rsidTr="006665AE">
        <w:trPr>
          <w:trHeight w:val="300"/>
        </w:trPr>
        <w:tc>
          <w:tcPr>
            <w:tcW w:w="10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Discrepancies (both intentional as unintentional) in admission letter of the first hospital patient was admitted to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A080A" w:rsidRPr="000B5AC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  <w:r w:rsidRPr="000B5AC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>0,04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,92</w:t>
            </w: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05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,14</w:t>
            </w:r>
          </w:p>
        </w:tc>
      </w:tr>
      <w:tr w:rsidR="007A080A" w:rsidRPr="004C07AE" w:rsidTr="006665AE">
        <w:trPr>
          <w:trHeight w:val="300"/>
        </w:trPr>
        <w:tc>
          <w:tcPr>
            <w:tcW w:w="10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7A080A" w:rsidRPr="004C07AE" w:rsidRDefault="007A080A" w:rsidP="006665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0B5AC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</w:tr>
      <w:tr w:rsidR="007A080A" w:rsidRPr="004C07AE" w:rsidTr="006665AE">
        <w:trPr>
          <w:trHeight w:val="300"/>
        </w:trPr>
        <w:tc>
          <w:tcPr>
            <w:tcW w:w="10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Discrepancies (both intentional as unintentional) in discharge letter at Amsterdam UMC - location VUmc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A080A" w:rsidRPr="000B5AC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0B5A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,73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18</w:t>
            </w: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47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,92</w:t>
            </w:r>
          </w:p>
        </w:tc>
      </w:tr>
      <w:tr w:rsidR="007A080A" w:rsidRPr="004C07AE" w:rsidTr="006665AE">
        <w:trPr>
          <w:trHeight w:val="315"/>
        </w:trPr>
        <w:tc>
          <w:tcPr>
            <w:tcW w:w="10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7A080A" w:rsidRPr="004C07AE" w:rsidRDefault="007A080A" w:rsidP="006665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0B5AC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</w:tr>
      <w:tr w:rsidR="007A080A" w:rsidRPr="004C07AE" w:rsidTr="006665AE">
        <w:trPr>
          <w:trHeight w:val="315"/>
        </w:trPr>
        <w:tc>
          <w:tcPr>
            <w:tcW w:w="11840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0B5AC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</w:tr>
      <w:tr w:rsidR="007A080A" w:rsidRPr="004C07AE" w:rsidTr="006665AE">
        <w:trPr>
          <w:trHeight w:val="300"/>
        </w:trPr>
        <w:tc>
          <w:tcPr>
            <w:tcW w:w="11840" w:type="dxa"/>
            <w:gridSpan w:val="2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Age in years 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A080A" w:rsidRPr="000B5AC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0B5A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,4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01</w:t>
            </w: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9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05</w:t>
            </w:r>
          </w:p>
        </w:tc>
      </w:tr>
      <w:tr w:rsidR="007A080A" w:rsidRPr="004C07AE" w:rsidTr="006665AE">
        <w:trPr>
          <w:trHeight w:val="300"/>
        </w:trPr>
        <w:tc>
          <w:tcPr>
            <w:tcW w:w="11840" w:type="dxa"/>
            <w:gridSpan w:val="2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BMI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A080A" w:rsidRPr="000B5AC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0B5A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,9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00</w:t>
            </w: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8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11</w:t>
            </w:r>
          </w:p>
        </w:tc>
      </w:tr>
      <w:tr w:rsidR="007A080A" w:rsidRPr="004C07AE" w:rsidTr="006665AE">
        <w:trPr>
          <w:trHeight w:val="300"/>
        </w:trPr>
        <w:tc>
          <w:tcPr>
            <w:tcW w:w="11840" w:type="dxa"/>
            <w:gridSpan w:val="2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T-score at admission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A080A" w:rsidRPr="000B5AC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0B5A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,9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00</w:t>
            </w: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9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12</w:t>
            </w:r>
          </w:p>
        </w:tc>
      </w:tr>
      <w:tr w:rsidR="007A080A" w:rsidRPr="004C07AE" w:rsidTr="006665AE">
        <w:trPr>
          <w:trHeight w:val="300"/>
        </w:trPr>
        <w:tc>
          <w:tcPr>
            <w:tcW w:w="11840" w:type="dxa"/>
            <w:gridSpan w:val="2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Total Charlson Comorbidity Index score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A080A" w:rsidRPr="000B5AC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0B5A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,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31</w:t>
            </w: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7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,28</w:t>
            </w:r>
          </w:p>
        </w:tc>
      </w:tr>
      <w:tr w:rsidR="007A080A" w:rsidRPr="004C07AE" w:rsidTr="006665AE">
        <w:trPr>
          <w:trHeight w:val="300"/>
        </w:trPr>
        <w:tc>
          <w:tcPr>
            <w:tcW w:w="11840" w:type="dxa"/>
            <w:gridSpan w:val="2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Length of hospital admission in days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A080A" w:rsidRPr="000B5AC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  <w:r w:rsidRPr="000B5AC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>0,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05</w:t>
            </w: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0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09</w:t>
            </w:r>
          </w:p>
        </w:tc>
      </w:tr>
      <w:tr w:rsidR="007A080A" w:rsidRPr="004C07AE" w:rsidTr="006665AE">
        <w:trPr>
          <w:trHeight w:val="300"/>
        </w:trPr>
        <w:tc>
          <w:tcPr>
            <w:tcW w:w="11840" w:type="dxa"/>
            <w:gridSpan w:val="2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The number of intramural transfers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A080A" w:rsidRPr="000B5AC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0B5A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,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33</w:t>
            </w: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9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95</w:t>
            </w:r>
          </w:p>
        </w:tc>
      </w:tr>
      <w:tr w:rsidR="007A080A" w:rsidRPr="004C07AE" w:rsidTr="006665AE">
        <w:trPr>
          <w:trHeight w:val="300"/>
        </w:trPr>
        <w:tc>
          <w:tcPr>
            <w:tcW w:w="11840" w:type="dxa"/>
            <w:gridSpan w:val="2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Length of ICU admission in days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A080A" w:rsidRPr="000B5AC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  <w:r w:rsidRPr="000B5AC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>0,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06</w:t>
            </w: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0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11</w:t>
            </w:r>
          </w:p>
        </w:tc>
      </w:tr>
      <w:tr w:rsidR="007A080A" w:rsidRPr="004C07AE" w:rsidTr="006665AE">
        <w:trPr>
          <w:trHeight w:val="315"/>
        </w:trPr>
        <w:tc>
          <w:tcPr>
            <w:tcW w:w="118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umber of unique drugs in CMA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A080A" w:rsidRPr="000B5AC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0B5A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,0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10</w:t>
            </w: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9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23</w:t>
            </w:r>
          </w:p>
        </w:tc>
      </w:tr>
    </w:tbl>
    <w:p w:rsidR="007A080A" w:rsidRDefault="007A080A" w:rsidP="007A080A"/>
    <w:p w:rsidR="007A080A" w:rsidRDefault="007A080A" w:rsidP="007A080A">
      <w:r>
        <w:br w:type="page"/>
      </w:r>
    </w:p>
    <w:p w:rsidR="007A080A" w:rsidRPr="00777C49" w:rsidRDefault="007A080A" w:rsidP="007A080A">
      <w:pPr>
        <w:pStyle w:val="Kop1"/>
        <w:rPr>
          <w:lang w:val="en-US"/>
        </w:rPr>
      </w:pPr>
      <w:r w:rsidRPr="00777C49">
        <w:rPr>
          <w:lang w:val="en-US"/>
        </w:rPr>
        <w:lastRenderedPageBreak/>
        <w:t xml:space="preserve">Supplementary table </w:t>
      </w:r>
      <w:r w:rsidR="00565431">
        <w:rPr>
          <w:lang w:val="en-US"/>
        </w:rPr>
        <w:t>S</w:t>
      </w:r>
      <w:r w:rsidR="007243B6">
        <w:rPr>
          <w:lang w:val="en-US"/>
        </w:rPr>
        <w:t>6</w:t>
      </w:r>
      <w:r w:rsidR="00F960C4">
        <w:rPr>
          <w:lang w:val="en-US"/>
        </w:rPr>
        <w:t xml:space="preserve"> </w:t>
      </w:r>
      <w:r w:rsidRPr="00777C49">
        <w:rPr>
          <w:lang w:val="en-US"/>
        </w:rPr>
        <w:t>B. UNIVARIATE ANALYSES: Combined ≥1 unintentional drug discrepancy medication at discharge vs medication at PCOC and a PE introduced after hospitalization</w:t>
      </w:r>
    </w:p>
    <w:p w:rsidR="007A080A" w:rsidRPr="00777C49" w:rsidRDefault="007A080A" w:rsidP="007A080A">
      <w:pPr>
        <w:rPr>
          <w:lang w:val="en-US"/>
        </w:rPr>
      </w:pPr>
    </w:p>
    <w:tbl>
      <w:tblPr>
        <w:tblW w:w="14851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20"/>
        <w:gridCol w:w="1120"/>
        <w:gridCol w:w="920"/>
        <w:gridCol w:w="920"/>
        <w:gridCol w:w="530"/>
        <w:gridCol w:w="641"/>
      </w:tblGrid>
      <w:tr w:rsidR="007A080A" w:rsidRPr="004C07AE" w:rsidTr="006665AE">
        <w:trPr>
          <w:trHeight w:val="300"/>
        </w:trPr>
        <w:tc>
          <w:tcPr>
            <w:tcW w:w="1072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Variable</w:t>
            </w:r>
          </w:p>
        </w:tc>
        <w:tc>
          <w:tcPr>
            <w:tcW w:w="11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Group</w:t>
            </w:r>
          </w:p>
        </w:tc>
        <w:tc>
          <w:tcPr>
            <w:tcW w:w="92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0B5AC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</w:tr>
      <w:tr w:rsidR="007A080A" w:rsidRPr="004C07AE" w:rsidTr="006665AE">
        <w:trPr>
          <w:trHeight w:val="315"/>
        </w:trPr>
        <w:tc>
          <w:tcPr>
            <w:tcW w:w="1072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A080A" w:rsidRPr="004C07AE" w:rsidRDefault="007A080A" w:rsidP="006665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080A" w:rsidRPr="000B5AC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  <w:r w:rsidRPr="000B5AC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>p-valu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OR*</w:t>
            </w:r>
          </w:p>
        </w:tc>
        <w:tc>
          <w:tcPr>
            <w:tcW w:w="1171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95% CI</w:t>
            </w:r>
          </w:p>
        </w:tc>
      </w:tr>
      <w:tr w:rsidR="007A080A" w:rsidRPr="004C07AE" w:rsidTr="006665AE">
        <w:trPr>
          <w:trHeight w:val="300"/>
        </w:trPr>
        <w:tc>
          <w:tcPr>
            <w:tcW w:w="10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Gender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ale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A080A" w:rsidRPr="000B5AC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0B5A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,9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94</w:t>
            </w: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32</w:t>
            </w:r>
          </w:p>
        </w:tc>
        <w:tc>
          <w:tcPr>
            <w:tcW w:w="64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,76</w:t>
            </w:r>
          </w:p>
        </w:tc>
      </w:tr>
      <w:tr w:rsidR="007A080A" w:rsidRPr="004C07AE" w:rsidTr="006665AE">
        <w:trPr>
          <w:trHeight w:val="300"/>
        </w:trPr>
        <w:tc>
          <w:tcPr>
            <w:tcW w:w="10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7A080A" w:rsidRPr="004C07AE" w:rsidRDefault="007A080A" w:rsidP="006665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Female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0B5AC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</w:tr>
      <w:tr w:rsidR="007A080A" w:rsidRPr="004C07AE" w:rsidTr="006665AE">
        <w:trPr>
          <w:trHeight w:val="300"/>
        </w:trPr>
        <w:tc>
          <w:tcPr>
            <w:tcW w:w="10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Living situation prior to COVID-19 - hospitalization - at home without professional care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A080A" w:rsidRPr="000B5AC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0B5A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,52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70</w:t>
            </w: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31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9,70</w:t>
            </w:r>
          </w:p>
        </w:tc>
      </w:tr>
      <w:tr w:rsidR="007A080A" w:rsidRPr="004C07AE" w:rsidTr="006665AE">
        <w:trPr>
          <w:trHeight w:val="300"/>
        </w:trPr>
        <w:tc>
          <w:tcPr>
            <w:tcW w:w="10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7A080A" w:rsidRPr="004C07AE" w:rsidRDefault="007A080A" w:rsidP="006665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0B5AC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</w:tr>
      <w:tr w:rsidR="007A080A" w:rsidRPr="004C07AE" w:rsidTr="006665AE">
        <w:trPr>
          <w:trHeight w:val="300"/>
        </w:trPr>
        <w:tc>
          <w:tcPr>
            <w:tcW w:w="10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Transferred from another hospital to Amsterdam UMC - location VUmc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A080A" w:rsidRPr="000B5AC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0B5A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,66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27</w:t>
            </w: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43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,79</w:t>
            </w:r>
          </w:p>
        </w:tc>
      </w:tr>
      <w:tr w:rsidR="007A080A" w:rsidRPr="004C07AE" w:rsidTr="006665AE">
        <w:trPr>
          <w:trHeight w:val="300"/>
        </w:trPr>
        <w:tc>
          <w:tcPr>
            <w:tcW w:w="10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7A080A" w:rsidRPr="004C07AE" w:rsidRDefault="007A080A" w:rsidP="006665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0B5AC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</w:tr>
      <w:tr w:rsidR="007A080A" w:rsidRPr="004C07AE" w:rsidTr="006665AE">
        <w:trPr>
          <w:trHeight w:val="300"/>
        </w:trPr>
        <w:tc>
          <w:tcPr>
            <w:tcW w:w="10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Admitted directly at ICU at admission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A080A" w:rsidRPr="000B5AC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  <w:r w:rsidRPr="000B5AC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>0,00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,74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64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3,71</w:t>
            </w:r>
          </w:p>
        </w:tc>
      </w:tr>
      <w:tr w:rsidR="007A080A" w:rsidRPr="004C07AE" w:rsidTr="006665AE">
        <w:trPr>
          <w:trHeight w:val="300"/>
        </w:trPr>
        <w:tc>
          <w:tcPr>
            <w:tcW w:w="10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7A080A" w:rsidRPr="004C07AE" w:rsidRDefault="007A080A" w:rsidP="006665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0B5AC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</w:tr>
      <w:tr w:rsidR="007A080A" w:rsidRPr="004C07AE" w:rsidTr="006665AE">
        <w:trPr>
          <w:trHeight w:val="300"/>
        </w:trPr>
        <w:tc>
          <w:tcPr>
            <w:tcW w:w="10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moker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A080A" w:rsidRPr="000B5AC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0B5A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,29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,58</w:t>
            </w: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42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5,73</w:t>
            </w:r>
          </w:p>
        </w:tc>
      </w:tr>
      <w:tr w:rsidR="007A080A" w:rsidRPr="004C07AE" w:rsidTr="006665AE">
        <w:trPr>
          <w:trHeight w:val="300"/>
        </w:trPr>
        <w:tc>
          <w:tcPr>
            <w:tcW w:w="10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7A080A" w:rsidRPr="004C07AE" w:rsidRDefault="007A080A" w:rsidP="006665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0B5AC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</w:tr>
      <w:tr w:rsidR="007A080A" w:rsidRPr="004C07AE" w:rsidTr="006665AE">
        <w:trPr>
          <w:trHeight w:val="300"/>
        </w:trPr>
        <w:tc>
          <w:tcPr>
            <w:tcW w:w="10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morbidity Hypertension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A080A" w:rsidRPr="000B5AC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  <w:r w:rsidRPr="000B5AC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>0,00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,84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,29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0,48</w:t>
            </w:r>
          </w:p>
        </w:tc>
      </w:tr>
      <w:tr w:rsidR="007A080A" w:rsidRPr="004C07AE" w:rsidTr="006665AE">
        <w:trPr>
          <w:trHeight w:val="300"/>
        </w:trPr>
        <w:tc>
          <w:tcPr>
            <w:tcW w:w="10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7A080A" w:rsidRPr="004C07AE" w:rsidRDefault="007A080A" w:rsidP="006665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0B5AC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</w:tr>
      <w:tr w:rsidR="007A080A" w:rsidRPr="004C07AE" w:rsidTr="006665AE">
        <w:trPr>
          <w:trHeight w:val="300"/>
        </w:trPr>
        <w:tc>
          <w:tcPr>
            <w:tcW w:w="10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morbidity Diabetes Mellitus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A080A" w:rsidRPr="000B5AC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0B5A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,19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,21</w:t>
            </w: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66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,36</w:t>
            </w:r>
          </w:p>
        </w:tc>
      </w:tr>
      <w:tr w:rsidR="007A080A" w:rsidRPr="004C07AE" w:rsidTr="006665AE">
        <w:trPr>
          <w:trHeight w:val="300"/>
        </w:trPr>
        <w:tc>
          <w:tcPr>
            <w:tcW w:w="10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7A080A" w:rsidRPr="004C07AE" w:rsidRDefault="007A080A" w:rsidP="006665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0B5AC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</w:tr>
      <w:tr w:rsidR="007A080A" w:rsidRPr="004C07AE" w:rsidTr="006665AE">
        <w:trPr>
          <w:trHeight w:val="300"/>
        </w:trPr>
        <w:tc>
          <w:tcPr>
            <w:tcW w:w="10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morbidity Coronary Artery Diseases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A080A" w:rsidRPr="000B5AC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0B5A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,5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49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6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,20</w:t>
            </w:r>
          </w:p>
        </w:tc>
      </w:tr>
      <w:tr w:rsidR="007A080A" w:rsidRPr="004C07AE" w:rsidTr="006665AE">
        <w:trPr>
          <w:trHeight w:val="300"/>
        </w:trPr>
        <w:tc>
          <w:tcPr>
            <w:tcW w:w="10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7A080A" w:rsidRPr="004C07AE" w:rsidRDefault="007A080A" w:rsidP="006665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0B5AC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</w:tr>
      <w:tr w:rsidR="007A080A" w:rsidRPr="004C07AE" w:rsidTr="006665AE">
        <w:trPr>
          <w:trHeight w:val="300"/>
        </w:trPr>
        <w:tc>
          <w:tcPr>
            <w:tcW w:w="10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morbidity Asthma / COPD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A080A" w:rsidRPr="000B5AC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0B5A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,60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46</w:t>
            </w: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35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,00</w:t>
            </w:r>
          </w:p>
        </w:tc>
      </w:tr>
      <w:tr w:rsidR="007A080A" w:rsidRPr="004C07AE" w:rsidTr="006665AE">
        <w:trPr>
          <w:trHeight w:val="300"/>
        </w:trPr>
        <w:tc>
          <w:tcPr>
            <w:tcW w:w="10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7A080A" w:rsidRPr="004C07AE" w:rsidRDefault="007A080A" w:rsidP="006665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0B5AC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</w:tr>
      <w:tr w:rsidR="007A080A" w:rsidRPr="004C07AE" w:rsidTr="006665AE">
        <w:trPr>
          <w:trHeight w:val="300"/>
        </w:trPr>
        <w:tc>
          <w:tcPr>
            <w:tcW w:w="10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ICU admission during hospitalization at Amsterdam UMC - location VUmc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A080A" w:rsidRPr="000B5AC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0B5A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,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,26</w:t>
            </w: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8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,25</w:t>
            </w:r>
          </w:p>
        </w:tc>
      </w:tr>
      <w:tr w:rsidR="007A080A" w:rsidRPr="004C07AE" w:rsidTr="006665AE">
        <w:trPr>
          <w:trHeight w:val="300"/>
        </w:trPr>
        <w:tc>
          <w:tcPr>
            <w:tcW w:w="10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7A080A" w:rsidRPr="004C07AE" w:rsidRDefault="007A080A" w:rsidP="006665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0B5AC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</w:tr>
      <w:tr w:rsidR="007A080A" w:rsidRPr="004C07AE" w:rsidTr="006665AE">
        <w:trPr>
          <w:trHeight w:val="300"/>
        </w:trPr>
        <w:tc>
          <w:tcPr>
            <w:tcW w:w="10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ICU admission from clinical ward of Amsterdam UMC - location VUmc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A080A" w:rsidRPr="000B5AC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0B5A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,08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</w:tr>
      <w:tr w:rsidR="007A080A" w:rsidRPr="004C07AE" w:rsidTr="006665AE">
        <w:trPr>
          <w:trHeight w:val="300"/>
        </w:trPr>
        <w:tc>
          <w:tcPr>
            <w:tcW w:w="10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7A080A" w:rsidRPr="004C07AE" w:rsidRDefault="007A080A" w:rsidP="006665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0B5AC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</w:tr>
      <w:tr w:rsidR="007A080A" w:rsidRPr="004C07AE" w:rsidTr="006665AE">
        <w:trPr>
          <w:trHeight w:val="300"/>
        </w:trPr>
        <w:tc>
          <w:tcPr>
            <w:tcW w:w="10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lastRenderedPageBreak/>
              <w:t>Intubated at ICU admission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A080A" w:rsidRPr="000B5AC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0B5A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,18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,01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71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,67</w:t>
            </w:r>
          </w:p>
        </w:tc>
      </w:tr>
      <w:tr w:rsidR="007A080A" w:rsidRPr="004C07AE" w:rsidTr="006665AE">
        <w:trPr>
          <w:trHeight w:val="300"/>
        </w:trPr>
        <w:tc>
          <w:tcPr>
            <w:tcW w:w="10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A080A" w:rsidRPr="004C07AE" w:rsidRDefault="007A080A" w:rsidP="006665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0B5AC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</w:tr>
      <w:tr w:rsidR="007A080A" w:rsidRPr="004C07AE" w:rsidTr="006665AE">
        <w:trPr>
          <w:trHeight w:val="300"/>
        </w:trPr>
        <w:tc>
          <w:tcPr>
            <w:tcW w:w="10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Renal replacement therapy at ICU admission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A080A" w:rsidRPr="000B5AC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0B5A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,11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,53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60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4,46</w:t>
            </w:r>
          </w:p>
        </w:tc>
      </w:tr>
      <w:tr w:rsidR="007A080A" w:rsidRPr="004C07AE" w:rsidTr="006665AE">
        <w:trPr>
          <w:trHeight w:val="300"/>
        </w:trPr>
        <w:tc>
          <w:tcPr>
            <w:tcW w:w="10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7A080A" w:rsidRPr="004C07AE" w:rsidRDefault="007A080A" w:rsidP="006665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0B5AC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</w:tr>
      <w:tr w:rsidR="007A080A" w:rsidRPr="004C07AE" w:rsidTr="006665AE">
        <w:trPr>
          <w:trHeight w:val="300"/>
        </w:trPr>
        <w:tc>
          <w:tcPr>
            <w:tcW w:w="10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Developed pulmonary embolisms during hospitalization at Amsterdam UMC - location VUmc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A080A" w:rsidRPr="000B5AC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0B5A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,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80</w:t>
            </w: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21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,10</w:t>
            </w:r>
          </w:p>
        </w:tc>
      </w:tr>
      <w:tr w:rsidR="007A080A" w:rsidRPr="004C07AE" w:rsidTr="006665AE">
        <w:trPr>
          <w:trHeight w:val="300"/>
        </w:trPr>
        <w:tc>
          <w:tcPr>
            <w:tcW w:w="10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7A080A" w:rsidRPr="004C07AE" w:rsidRDefault="007A080A" w:rsidP="006665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0B5AC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</w:tr>
      <w:tr w:rsidR="007A080A" w:rsidRPr="004C07AE" w:rsidTr="006665AE">
        <w:trPr>
          <w:trHeight w:val="300"/>
        </w:trPr>
        <w:tc>
          <w:tcPr>
            <w:tcW w:w="10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Developed delirium during hospitalization at Amsterdam UMC - location VUmc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A080A" w:rsidRPr="000B5AC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  <w:r w:rsidRPr="000B5AC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>0,02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,38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15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9,93</w:t>
            </w:r>
          </w:p>
        </w:tc>
      </w:tr>
      <w:tr w:rsidR="007A080A" w:rsidRPr="004C07AE" w:rsidTr="006665AE">
        <w:trPr>
          <w:trHeight w:val="300"/>
        </w:trPr>
        <w:tc>
          <w:tcPr>
            <w:tcW w:w="10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7A080A" w:rsidRPr="004C07AE" w:rsidRDefault="007A080A" w:rsidP="006665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0B5AC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</w:tr>
      <w:tr w:rsidR="007A080A" w:rsidRPr="004C07AE" w:rsidTr="006665AE">
        <w:trPr>
          <w:trHeight w:val="300"/>
        </w:trPr>
        <w:tc>
          <w:tcPr>
            <w:tcW w:w="10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Proven infection other than SARS-CoV-2 during hospitalization at Amsterdam UMC - location VUmc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A080A" w:rsidRPr="000B5AC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0B5A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,9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92</w:t>
            </w: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18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,63</w:t>
            </w:r>
          </w:p>
        </w:tc>
      </w:tr>
      <w:tr w:rsidR="007A080A" w:rsidRPr="004C07AE" w:rsidTr="006665AE">
        <w:trPr>
          <w:trHeight w:val="300"/>
        </w:trPr>
        <w:tc>
          <w:tcPr>
            <w:tcW w:w="10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7A080A" w:rsidRPr="004C07AE" w:rsidRDefault="007A080A" w:rsidP="006665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0B5AC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</w:tr>
      <w:tr w:rsidR="007A080A" w:rsidRPr="004C07AE" w:rsidTr="006665AE">
        <w:trPr>
          <w:trHeight w:val="300"/>
        </w:trPr>
        <w:tc>
          <w:tcPr>
            <w:tcW w:w="10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Medication reconciliation at admission performed accordingly to the standard of care at Amsterdam UMC - location VUmc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A080A" w:rsidRPr="000B5AC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0B5A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,7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68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8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,97</w:t>
            </w:r>
          </w:p>
        </w:tc>
      </w:tr>
      <w:tr w:rsidR="007A080A" w:rsidRPr="004C07AE" w:rsidTr="006665AE">
        <w:trPr>
          <w:trHeight w:val="300"/>
        </w:trPr>
        <w:tc>
          <w:tcPr>
            <w:tcW w:w="10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7A080A" w:rsidRPr="004C07AE" w:rsidRDefault="007A080A" w:rsidP="006665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0B5AC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</w:tr>
      <w:tr w:rsidR="007A080A" w:rsidRPr="004C07AE" w:rsidTr="006665AE">
        <w:trPr>
          <w:trHeight w:val="300"/>
        </w:trPr>
        <w:tc>
          <w:tcPr>
            <w:tcW w:w="10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Independent intake of medication at PCOC visit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A080A" w:rsidRPr="000B5AC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0B5A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,6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69</w:t>
            </w: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17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,82</w:t>
            </w:r>
          </w:p>
        </w:tc>
      </w:tr>
      <w:tr w:rsidR="007A080A" w:rsidRPr="004C07AE" w:rsidTr="006665AE">
        <w:trPr>
          <w:trHeight w:val="300"/>
        </w:trPr>
        <w:tc>
          <w:tcPr>
            <w:tcW w:w="10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7A080A" w:rsidRPr="004C07AE" w:rsidRDefault="007A080A" w:rsidP="006665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0B5AC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</w:tr>
      <w:tr w:rsidR="007A080A" w:rsidRPr="004C07AE" w:rsidTr="006665AE">
        <w:trPr>
          <w:trHeight w:val="300"/>
        </w:trPr>
        <w:tc>
          <w:tcPr>
            <w:tcW w:w="10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Emergency department visit between hospital discharge and PCOC visit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A080A" w:rsidRPr="000B5AC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0B5A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,10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,58</w:t>
            </w: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82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,11</w:t>
            </w:r>
          </w:p>
        </w:tc>
      </w:tr>
      <w:tr w:rsidR="007A080A" w:rsidRPr="004C07AE" w:rsidTr="006665AE">
        <w:trPr>
          <w:trHeight w:val="300"/>
        </w:trPr>
        <w:tc>
          <w:tcPr>
            <w:tcW w:w="10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7A080A" w:rsidRPr="004C07AE" w:rsidRDefault="007A080A" w:rsidP="006665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0B5AC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</w:tr>
      <w:tr w:rsidR="007A080A" w:rsidRPr="004C07AE" w:rsidTr="006665AE">
        <w:trPr>
          <w:trHeight w:val="300"/>
        </w:trPr>
        <w:tc>
          <w:tcPr>
            <w:tcW w:w="10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Emergency department visit was related to COVID-19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A080A" w:rsidRPr="000B5AC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0B5A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,7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68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8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,97</w:t>
            </w:r>
          </w:p>
        </w:tc>
      </w:tr>
      <w:tr w:rsidR="007A080A" w:rsidRPr="004C07AE" w:rsidTr="006665AE">
        <w:trPr>
          <w:trHeight w:val="300"/>
        </w:trPr>
        <w:tc>
          <w:tcPr>
            <w:tcW w:w="10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7A080A" w:rsidRPr="004C07AE" w:rsidRDefault="007A080A" w:rsidP="006665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0B5AC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</w:tr>
      <w:tr w:rsidR="007A080A" w:rsidRPr="004C07AE" w:rsidTr="006665AE">
        <w:trPr>
          <w:trHeight w:val="300"/>
        </w:trPr>
        <w:tc>
          <w:tcPr>
            <w:tcW w:w="10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Emergency department visit resulting in hospital (re)admission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A080A" w:rsidRPr="000B5AC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0B5A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,8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82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09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,48</w:t>
            </w:r>
          </w:p>
        </w:tc>
      </w:tr>
      <w:tr w:rsidR="007A080A" w:rsidRPr="004C07AE" w:rsidTr="006665AE">
        <w:trPr>
          <w:trHeight w:val="300"/>
        </w:trPr>
        <w:tc>
          <w:tcPr>
            <w:tcW w:w="10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7A080A" w:rsidRPr="004C07AE" w:rsidRDefault="007A080A" w:rsidP="006665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0B5AC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</w:tr>
      <w:tr w:rsidR="007A080A" w:rsidRPr="004C07AE" w:rsidTr="006665AE">
        <w:trPr>
          <w:trHeight w:val="300"/>
        </w:trPr>
        <w:tc>
          <w:tcPr>
            <w:tcW w:w="10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Discrepancies (both intentional as unintentional) in admission letter of the first hospital patient was admitted to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A080A" w:rsidRPr="000B5AC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  <w:r w:rsidRPr="000B5AC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>0,04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,30</w:t>
            </w: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01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0,84</w:t>
            </w:r>
          </w:p>
        </w:tc>
      </w:tr>
      <w:tr w:rsidR="007A080A" w:rsidRPr="004C07AE" w:rsidTr="006665AE">
        <w:trPr>
          <w:trHeight w:val="300"/>
        </w:trPr>
        <w:tc>
          <w:tcPr>
            <w:tcW w:w="10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7A080A" w:rsidRPr="004C07AE" w:rsidRDefault="007A080A" w:rsidP="006665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0B5AC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</w:tr>
      <w:tr w:rsidR="007A080A" w:rsidRPr="004C07AE" w:rsidTr="006665AE">
        <w:trPr>
          <w:trHeight w:val="300"/>
        </w:trPr>
        <w:tc>
          <w:tcPr>
            <w:tcW w:w="10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7A080A" w:rsidRPr="0053063E" w:rsidRDefault="007A080A" w:rsidP="006665A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bookmarkStart w:id="0" w:name="_GoBack" w:colFirst="0" w:colLast="0"/>
            <w:r w:rsidRPr="0053063E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Discrepancies (both intentional as unintentional) in discharge letter at Amsterdam UMC - location VUmc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A080A" w:rsidRPr="000B5AC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0B5A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,39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56</w:t>
            </w: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57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,30</w:t>
            </w:r>
          </w:p>
        </w:tc>
      </w:tr>
      <w:tr w:rsidR="007A080A" w:rsidRPr="004C07AE" w:rsidTr="006665AE">
        <w:trPr>
          <w:trHeight w:val="300"/>
        </w:trPr>
        <w:tc>
          <w:tcPr>
            <w:tcW w:w="10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7A080A" w:rsidRPr="0053063E" w:rsidRDefault="007A080A" w:rsidP="006665A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0B5AC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</w:tr>
      <w:tr w:rsidR="007A080A" w:rsidRPr="004C07AE" w:rsidTr="006665AE">
        <w:trPr>
          <w:trHeight w:val="300"/>
        </w:trPr>
        <w:tc>
          <w:tcPr>
            <w:tcW w:w="10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7A080A" w:rsidRPr="0053063E" w:rsidRDefault="007A080A" w:rsidP="006665A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53063E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≥1 unintentional medication discrepancy between admission and discharge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A080A" w:rsidRPr="000B5AC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  <w:r w:rsidRPr="000B5AC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>0,00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,16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77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5,04</w:t>
            </w:r>
          </w:p>
        </w:tc>
      </w:tr>
      <w:bookmarkEnd w:id="0"/>
      <w:tr w:rsidR="007A080A" w:rsidRPr="004C07AE" w:rsidTr="006665AE">
        <w:trPr>
          <w:trHeight w:val="315"/>
        </w:trPr>
        <w:tc>
          <w:tcPr>
            <w:tcW w:w="10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A080A" w:rsidRPr="004C07AE" w:rsidRDefault="007A080A" w:rsidP="006665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0B5AC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</w:tr>
    </w:tbl>
    <w:p w:rsidR="007A080A" w:rsidRDefault="007A080A" w:rsidP="007A080A">
      <w:r>
        <w:br w:type="page"/>
      </w:r>
    </w:p>
    <w:tbl>
      <w:tblPr>
        <w:tblW w:w="14851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40"/>
        <w:gridCol w:w="920"/>
        <w:gridCol w:w="920"/>
        <w:gridCol w:w="530"/>
        <w:gridCol w:w="641"/>
      </w:tblGrid>
      <w:tr w:rsidR="007A080A" w:rsidRPr="004C07AE" w:rsidTr="006665AE">
        <w:trPr>
          <w:trHeight w:val="315"/>
        </w:trPr>
        <w:tc>
          <w:tcPr>
            <w:tcW w:w="118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lastRenderedPageBreak/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0B5ACE" w:rsidRDefault="007A080A" w:rsidP="006665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  <w:r w:rsidRPr="000B5AC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7A080A" w:rsidRPr="004C07AE" w:rsidTr="006665AE">
        <w:trPr>
          <w:trHeight w:val="300"/>
        </w:trPr>
        <w:tc>
          <w:tcPr>
            <w:tcW w:w="11840" w:type="dxa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Age in years 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A080A" w:rsidRPr="000B5ACE" w:rsidRDefault="007A080A" w:rsidP="006665A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0B5A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,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A080A" w:rsidRPr="004C07AE" w:rsidRDefault="007A080A" w:rsidP="006665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03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A080A" w:rsidRPr="004C07AE" w:rsidRDefault="007A080A" w:rsidP="006665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99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A080A" w:rsidRPr="004C07AE" w:rsidRDefault="007A080A" w:rsidP="006665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07</w:t>
            </w:r>
          </w:p>
        </w:tc>
      </w:tr>
      <w:tr w:rsidR="007A080A" w:rsidRPr="004C07AE" w:rsidTr="006665AE">
        <w:trPr>
          <w:trHeight w:val="300"/>
        </w:trPr>
        <w:tc>
          <w:tcPr>
            <w:tcW w:w="11840" w:type="dxa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BMI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A080A" w:rsidRPr="000B5ACE" w:rsidRDefault="007A080A" w:rsidP="006665A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0B5A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,6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A080A" w:rsidRPr="004C07AE" w:rsidRDefault="007A080A" w:rsidP="006665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03</w:t>
            </w: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A080A" w:rsidRPr="004C07AE" w:rsidRDefault="007A080A" w:rsidP="006665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9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A080A" w:rsidRPr="004C07AE" w:rsidRDefault="007A080A" w:rsidP="006665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16</w:t>
            </w:r>
          </w:p>
        </w:tc>
      </w:tr>
      <w:tr w:rsidR="007A080A" w:rsidRPr="004C07AE" w:rsidTr="006665AE">
        <w:trPr>
          <w:trHeight w:val="300"/>
        </w:trPr>
        <w:tc>
          <w:tcPr>
            <w:tcW w:w="11840" w:type="dxa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T-score at admission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A080A" w:rsidRPr="000B5ACE" w:rsidRDefault="007A080A" w:rsidP="006665A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0B5A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,7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A080A" w:rsidRPr="004C07AE" w:rsidRDefault="007A080A" w:rsidP="006665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02</w:t>
            </w: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A080A" w:rsidRPr="004C07AE" w:rsidRDefault="007A080A" w:rsidP="006665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9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A080A" w:rsidRPr="004C07AE" w:rsidRDefault="007A080A" w:rsidP="006665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16</w:t>
            </w:r>
          </w:p>
        </w:tc>
      </w:tr>
      <w:tr w:rsidR="007A080A" w:rsidRPr="004C07AE" w:rsidTr="006665AE">
        <w:trPr>
          <w:trHeight w:val="300"/>
        </w:trPr>
        <w:tc>
          <w:tcPr>
            <w:tcW w:w="11840" w:type="dxa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Total Charlson Comorbidity Index score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A080A" w:rsidRPr="000B5ACE" w:rsidRDefault="007A080A" w:rsidP="006665A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0B5A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,7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A080A" w:rsidRPr="004C07AE" w:rsidRDefault="007A080A" w:rsidP="006665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90</w:t>
            </w: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A080A" w:rsidRPr="004C07AE" w:rsidRDefault="007A080A" w:rsidP="006665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4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A080A" w:rsidRPr="004C07AE" w:rsidRDefault="007A080A" w:rsidP="006665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78</w:t>
            </w:r>
          </w:p>
        </w:tc>
      </w:tr>
      <w:tr w:rsidR="007A080A" w:rsidRPr="004C07AE" w:rsidTr="006665AE">
        <w:trPr>
          <w:trHeight w:val="300"/>
        </w:trPr>
        <w:tc>
          <w:tcPr>
            <w:tcW w:w="11840" w:type="dxa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Length of hospital admission in days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A080A" w:rsidRPr="000B5ACE" w:rsidRDefault="007A080A" w:rsidP="006665A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  <w:r w:rsidRPr="000B5AC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>0,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A080A" w:rsidRPr="004C07AE" w:rsidRDefault="007A080A" w:rsidP="006665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04</w:t>
            </w: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A080A" w:rsidRPr="004C07AE" w:rsidRDefault="007A080A" w:rsidP="006665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A080A" w:rsidRPr="004C07AE" w:rsidRDefault="007A080A" w:rsidP="006665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07</w:t>
            </w:r>
          </w:p>
        </w:tc>
      </w:tr>
      <w:tr w:rsidR="007A080A" w:rsidRPr="004C07AE" w:rsidTr="006665AE">
        <w:trPr>
          <w:trHeight w:val="300"/>
        </w:trPr>
        <w:tc>
          <w:tcPr>
            <w:tcW w:w="11840" w:type="dxa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The number of intramural transfers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A080A" w:rsidRPr="000B5ACE" w:rsidRDefault="007A080A" w:rsidP="006665A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0B5A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,9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A080A" w:rsidRPr="004C07AE" w:rsidRDefault="007A080A" w:rsidP="006665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01</w:t>
            </w: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A080A" w:rsidRPr="004C07AE" w:rsidRDefault="007A080A" w:rsidP="006665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6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A080A" w:rsidRPr="004C07AE" w:rsidRDefault="007A080A" w:rsidP="006665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55</w:t>
            </w:r>
          </w:p>
        </w:tc>
      </w:tr>
      <w:tr w:rsidR="007A080A" w:rsidRPr="004C07AE" w:rsidTr="006665AE">
        <w:trPr>
          <w:trHeight w:val="300"/>
        </w:trPr>
        <w:tc>
          <w:tcPr>
            <w:tcW w:w="11840" w:type="dxa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Length of ICU admission in days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A080A" w:rsidRPr="000B5ACE" w:rsidRDefault="007A080A" w:rsidP="006665A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0B5ACE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,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A080A" w:rsidRPr="004C07AE" w:rsidRDefault="007A080A" w:rsidP="006665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03</w:t>
            </w: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A080A" w:rsidRPr="004C07AE" w:rsidRDefault="007A080A" w:rsidP="006665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9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A080A" w:rsidRPr="004C07AE" w:rsidRDefault="007A080A" w:rsidP="006665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07</w:t>
            </w:r>
          </w:p>
        </w:tc>
      </w:tr>
      <w:tr w:rsidR="007A080A" w:rsidRPr="004C07AE" w:rsidTr="006665AE">
        <w:trPr>
          <w:trHeight w:val="300"/>
        </w:trPr>
        <w:tc>
          <w:tcPr>
            <w:tcW w:w="11840" w:type="dxa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umber of unique drugs in CMA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A080A" w:rsidRPr="000B5ACE" w:rsidRDefault="007A080A" w:rsidP="006665A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  <w:r w:rsidRPr="000B5AC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>0,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A080A" w:rsidRPr="004C07AE" w:rsidRDefault="007A080A" w:rsidP="006665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23</w:t>
            </w: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A080A" w:rsidRPr="004C07AE" w:rsidRDefault="007A080A" w:rsidP="006665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0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A080A" w:rsidRPr="004C07AE" w:rsidRDefault="007A080A" w:rsidP="006665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39</w:t>
            </w:r>
          </w:p>
        </w:tc>
      </w:tr>
      <w:tr w:rsidR="007A080A" w:rsidRPr="004C07AE" w:rsidTr="006665AE">
        <w:trPr>
          <w:trHeight w:val="300"/>
        </w:trPr>
        <w:tc>
          <w:tcPr>
            <w:tcW w:w="11840" w:type="dxa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umber of days between hospital discharge and PCOC visit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A080A" w:rsidRPr="000B5ACE" w:rsidRDefault="007A080A" w:rsidP="006665A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  <w:r w:rsidRPr="000B5AC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>0,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A080A" w:rsidRPr="004C07AE" w:rsidRDefault="007A080A" w:rsidP="006665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98</w:t>
            </w: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A080A" w:rsidRPr="004C07AE" w:rsidRDefault="007A080A" w:rsidP="006665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,9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A080A" w:rsidRPr="004C07AE" w:rsidRDefault="007A080A" w:rsidP="006665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00</w:t>
            </w:r>
          </w:p>
        </w:tc>
      </w:tr>
      <w:tr w:rsidR="007A080A" w:rsidRPr="004C07AE" w:rsidTr="006665AE">
        <w:trPr>
          <w:trHeight w:val="315"/>
        </w:trPr>
        <w:tc>
          <w:tcPr>
            <w:tcW w:w="1184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hideMark/>
          </w:tcPr>
          <w:p w:rsidR="007A080A" w:rsidRPr="004C07AE" w:rsidRDefault="007A080A" w:rsidP="006665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umber of unique drugs in CMD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A080A" w:rsidRPr="000B5ACE" w:rsidRDefault="007A080A" w:rsidP="006665A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  <w:r w:rsidRPr="000B5AC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>0,0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A080A" w:rsidRPr="004C07AE" w:rsidRDefault="007A080A" w:rsidP="006665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29</w:t>
            </w: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A080A" w:rsidRPr="004C07AE" w:rsidRDefault="007A080A" w:rsidP="006665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1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A080A" w:rsidRPr="004C07AE" w:rsidRDefault="007A080A" w:rsidP="006665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48</w:t>
            </w:r>
          </w:p>
        </w:tc>
      </w:tr>
    </w:tbl>
    <w:p w:rsidR="007A080A" w:rsidRDefault="007A080A" w:rsidP="007A080A"/>
    <w:p w:rsidR="007A080A" w:rsidRDefault="007A080A" w:rsidP="007A080A">
      <w:r>
        <w:br w:type="page"/>
      </w:r>
    </w:p>
    <w:p w:rsidR="007A080A" w:rsidRDefault="007A080A" w:rsidP="007A080A">
      <w:pPr>
        <w:pStyle w:val="Kop1"/>
        <w:rPr>
          <w:lang w:val="en-US"/>
        </w:rPr>
      </w:pPr>
      <w:r w:rsidRPr="00777C49">
        <w:rPr>
          <w:lang w:val="en-US"/>
        </w:rPr>
        <w:lastRenderedPageBreak/>
        <w:t xml:space="preserve">Supplementary table </w:t>
      </w:r>
      <w:r>
        <w:rPr>
          <w:lang w:val="en-US"/>
        </w:rPr>
        <w:t>S</w:t>
      </w:r>
      <w:r w:rsidR="007243B6">
        <w:rPr>
          <w:lang w:val="en-US"/>
        </w:rPr>
        <w:t>6</w:t>
      </w:r>
      <w:r w:rsidRPr="00777C49">
        <w:rPr>
          <w:lang w:val="en-US"/>
        </w:rPr>
        <w:t xml:space="preserve"> C. MULTIVARIATE ANALYSIS</w:t>
      </w:r>
    </w:p>
    <w:p w:rsidR="007A080A" w:rsidRPr="00F94C64" w:rsidRDefault="007A080A" w:rsidP="007A080A">
      <w:pPr>
        <w:rPr>
          <w:lang w:val="en-US"/>
        </w:rPr>
      </w:pPr>
    </w:p>
    <w:tbl>
      <w:tblPr>
        <w:tblW w:w="1104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00"/>
        <w:gridCol w:w="960"/>
        <w:gridCol w:w="960"/>
        <w:gridCol w:w="960"/>
        <w:gridCol w:w="960"/>
      </w:tblGrid>
      <w:tr w:rsidR="007A080A" w:rsidRPr="004C07AE" w:rsidTr="006665AE">
        <w:trPr>
          <w:trHeight w:val="315"/>
        </w:trPr>
        <w:tc>
          <w:tcPr>
            <w:tcW w:w="72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Variabl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A080A" w:rsidRPr="000B5AC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  <w:r w:rsidRPr="000B5AC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>p-valu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OR*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95% CI</w:t>
            </w:r>
          </w:p>
        </w:tc>
      </w:tr>
      <w:tr w:rsidR="007A080A" w:rsidRPr="004C07AE" w:rsidTr="006665AE">
        <w:trPr>
          <w:trHeight w:val="615"/>
        </w:trPr>
        <w:tc>
          <w:tcPr>
            <w:tcW w:w="7200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ICU admission during hospitalization at Amsterdam UMC - location VUm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080A" w:rsidRPr="000B5AC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  <w:r w:rsidRPr="000B5AC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>0,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,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,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7,09</w:t>
            </w:r>
          </w:p>
        </w:tc>
      </w:tr>
      <w:tr w:rsidR="007A080A" w:rsidRPr="004C07AE" w:rsidTr="006665AE">
        <w:trPr>
          <w:trHeight w:val="315"/>
        </w:trPr>
        <w:tc>
          <w:tcPr>
            <w:tcW w:w="72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7A080A" w:rsidRPr="004C07AE" w:rsidRDefault="007A080A" w:rsidP="006665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morbidity Asthma / COP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A080A" w:rsidRPr="000B5AC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  <w:r w:rsidRPr="000B5AC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>0,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,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,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A080A" w:rsidRPr="004C07AE" w:rsidRDefault="007A080A" w:rsidP="006665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C07A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1,50</w:t>
            </w:r>
          </w:p>
        </w:tc>
      </w:tr>
    </w:tbl>
    <w:p w:rsidR="007A080A" w:rsidRDefault="007A080A" w:rsidP="007A080A"/>
    <w:p w:rsidR="007A080A" w:rsidRDefault="007A080A" w:rsidP="007A080A"/>
    <w:p w:rsidR="001C2587" w:rsidRDefault="0053063E"/>
    <w:sectPr w:rsidR="001C2587" w:rsidSect="004C07A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080A"/>
    <w:rsid w:val="000B5ACE"/>
    <w:rsid w:val="0053063E"/>
    <w:rsid w:val="00530D94"/>
    <w:rsid w:val="00565431"/>
    <w:rsid w:val="007243B6"/>
    <w:rsid w:val="007A080A"/>
    <w:rsid w:val="00B70D0F"/>
    <w:rsid w:val="00F96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1404521-06F2-4CD4-BA2F-9023FD9DB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7A080A"/>
  </w:style>
  <w:style w:type="paragraph" w:styleId="Kop1">
    <w:name w:val="heading 1"/>
    <w:basedOn w:val="Standaard"/>
    <w:next w:val="Standaard"/>
    <w:link w:val="Kop1Char"/>
    <w:uiPriority w:val="9"/>
    <w:qFormat/>
    <w:rsid w:val="007A080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7A080A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65</Words>
  <Characters>4760</Characters>
  <Application>Microsoft Office Word</Application>
  <DocSecurity>0</DocSecurity>
  <Lines>39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5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omedradja, R.F. (Rashudy)</dc:creator>
  <cp:keywords/>
  <dc:description/>
  <cp:lastModifiedBy>Mahomedradja, R.F. (Rashudy)</cp:lastModifiedBy>
  <cp:revision>6</cp:revision>
  <dcterms:created xsi:type="dcterms:W3CDTF">2021-08-24T20:27:00Z</dcterms:created>
  <dcterms:modified xsi:type="dcterms:W3CDTF">2022-01-15T20:57:00Z</dcterms:modified>
</cp:coreProperties>
</file>